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29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9029"/>
      </w:tblGrid>
      <w:tr w:rsidR="009A66B8" w:rsidRPr="009A4781" w:rsidTr="00126C01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66B8" w:rsidRPr="009A4781" w:rsidRDefault="009A66B8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noProof/>
                <w:u w:val="single"/>
                <w:lang w:val="en-US"/>
              </w:rPr>
            </w:pPr>
            <w:r w:rsidRPr="009A4781">
              <w:rPr>
                <w:noProof/>
                <w:u w:val="single"/>
                <w:lang w:val="en-US" w:eastAsia="en-US"/>
              </w:rPr>
              <w:drawing>
                <wp:inline distT="0" distB="0" distL="0" distR="0">
                  <wp:extent cx="5696396" cy="566737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03962" cy="56749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6B8" w:rsidRPr="009A4781" w:rsidTr="00126C01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66B8" w:rsidRPr="009A4781" w:rsidRDefault="009A66B8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bCs/>
                <w:noProof/>
                <w:sz w:val="16"/>
                <w:szCs w:val="16"/>
                <w:lang w:val="en-US"/>
              </w:rPr>
            </w:pPr>
            <w:r w:rsidRPr="009A4781">
              <w:rPr>
                <w:b/>
                <w:bCs/>
                <w:noProof/>
                <w:sz w:val="16"/>
                <w:szCs w:val="16"/>
                <w:lang w:val="en-US"/>
              </w:rPr>
              <w:t>Supplementary figure 3. 20nt and off-target complementary oligo activity and specificity.</w:t>
            </w:r>
          </w:p>
          <w:p w:rsidR="009A66B8" w:rsidRPr="009A4781" w:rsidRDefault="009A66B8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noProof/>
                <w:u w:val="single"/>
                <w:lang w:val="en-US"/>
              </w:rPr>
            </w:pPr>
            <w:r w:rsidRPr="009A4781">
              <w:rPr>
                <w:noProof/>
                <w:sz w:val="16"/>
                <w:szCs w:val="16"/>
                <w:lang w:val="en-US"/>
              </w:rPr>
              <w:t>Comparison of percentage reads with indels and percentage specificity for different concentrations of the 20nt inhibitor. Also included variants of the 20nt inhibitor that are complementary to the off-targets (off1 and off2) instead of being complementary to the on-target. For each inhibitor concentration, individual replicates are displayed as diamonds with the same color.</w:t>
            </w:r>
          </w:p>
        </w:tc>
      </w:tr>
    </w:tbl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9A66B8"/>
    <w:rsid w:val="006E3BCE"/>
    <w:rsid w:val="009A66B8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6B8"/>
    <w:pPr>
      <w:spacing w:before="240" w:after="240" w:line="480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66B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6B8"/>
    <w:rPr>
      <w:rFonts w:ascii="Tahoma" w:eastAsia="Arial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15T08:32:00Z</dcterms:created>
  <dcterms:modified xsi:type="dcterms:W3CDTF">2022-07-15T08:32:00Z</dcterms:modified>
</cp:coreProperties>
</file>